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0F2" w:rsidRDefault="000C60F2" w:rsidP="000C60F2">
      <w:pPr>
        <w:pStyle w:val="Beschriftung"/>
        <w:keepNext/>
      </w:pPr>
      <w:proofErr w:type="gramStart"/>
      <w:r>
        <w:t>S3 Table.</w:t>
      </w:r>
      <w:proofErr w:type="gramEnd"/>
      <w:r>
        <w:t xml:space="preserve"> Demographics and baseline characteristics of AD users stratified by individual AD, part 1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563"/>
        <w:gridCol w:w="1657"/>
        <w:gridCol w:w="1657"/>
        <w:gridCol w:w="1657"/>
        <w:gridCol w:w="1656"/>
        <w:gridCol w:w="1656"/>
        <w:gridCol w:w="1656"/>
      </w:tblGrid>
      <w:tr w:rsidR="000C60F2" w:rsidRPr="005A3272" w:rsidTr="00033A43">
        <w:trPr>
          <w:tblHeader/>
        </w:trPr>
        <w:tc>
          <w:tcPr>
            <w:tcW w:w="1573" w:type="pct"/>
          </w:tcPr>
          <w:p w:rsidR="000C60F2" w:rsidRPr="005A3272" w:rsidRDefault="000C60F2" w:rsidP="007327DC">
            <w:pPr>
              <w:spacing w:before="32" w:after="32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71" w:type="pct"/>
            <w:vAlign w:val="bottom"/>
          </w:tcPr>
          <w:p w:rsidR="000C60F2" w:rsidRPr="005A3272" w:rsidRDefault="000C60F2" w:rsidP="007327DC">
            <w:pPr>
              <w:keepNext/>
              <w:adjustRightInd w:val="0"/>
              <w:spacing w:before="32" w:after="3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mitriptyline</w:t>
            </w:r>
          </w:p>
          <w:p w:rsidR="000C60F2" w:rsidRPr="005A3272" w:rsidRDefault="000C60F2" w:rsidP="007327DC">
            <w:pPr>
              <w:keepNext/>
              <w:adjustRightInd w:val="0"/>
              <w:spacing w:before="32" w:after="3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N = </w:t>
            </w:r>
            <w:r w:rsidR="004206BD" w:rsidRPr="005A3272">
              <w:rPr>
                <w:rFonts w:ascii="Arial" w:hAnsi="Arial" w:cs="Arial"/>
                <w:b/>
                <w:color w:val="000000"/>
                <w:sz w:val="20"/>
                <w:szCs w:val="20"/>
              </w:rPr>
              <w:t>59,066</w:t>
            </w:r>
          </w:p>
        </w:tc>
        <w:tc>
          <w:tcPr>
            <w:tcW w:w="571" w:type="pct"/>
            <w:vAlign w:val="bottom"/>
          </w:tcPr>
          <w:p w:rsidR="000C60F2" w:rsidRPr="005A3272" w:rsidRDefault="000C60F2" w:rsidP="007327DC">
            <w:pPr>
              <w:keepNext/>
              <w:adjustRightInd w:val="0"/>
              <w:spacing w:before="32" w:after="3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A32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pipramol</w:t>
            </w:r>
            <w:proofErr w:type="spellEnd"/>
          </w:p>
          <w:p w:rsidR="000C60F2" w:rsidRPr="005A3272" w:rsidRDefault="000C60F2" w:rsidP="007327DC">
            <w:pPr>
              <w:keepNext/>
              <w:adjustRightInd w:val="0"/>
              <w:spacing w:before="32" w:after="3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N = </w:t>
            </w:r>
            <w:r w:rsidR="004206BD" w:rsidRPr="005A3272">
              <w:rPr>
                <w:rFonts w:ascii="Arial" w:hAnsi="Arial" w:cs="Arial"/>
                <w:b/>
                <w:color w:val="000000"/>
                <w:sz w:val="20"/>
                <w:szCs w:val="20"/>
              </w:rPr>
              <w:t>52,346</w:t>
            </w:r>
          </w:p>
        </w:tc>
        <w:tc>
          <w:tcPr>
            <w:tcW w:w="571" w:type="pct"/>
            <w:vAlign w:val="bottom"/>
          </w:tcPr>
          <w:p w:rsidR="000C60F2" w:rsidRPr="005A3272" w:rsidRDefault="000C60F2" w:rsidP="007327DC">
            <w:pPr>
              <w:keepNext/>
              <w:adjustRightInd w:val="0"/>
              <w:spacing w:before="32" w:after="3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oxepin</w:t>
            </w:r>
          </w:p>
          <w:p w:rsidR="000C60F2" w:rsidRPr="005A3272" w:rsidRDefault="000C60F2" w:rsidP="007327DC">
            <w:pPr>
              <w:keepNext/>
              <w:adjustRightInd w:val="0"/>
              <w:spacing w:before="32" w:after="3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N = </w:t>
            </w:r>
            <w:r w:rsidR="004206BD" w:rsidRPr="005A3272">
              <w:rPr>
                <w:rFonts w:ascii="Arial" w:hAnsi="Arial" w:cs="Arial"/>
                <w:b/>
                <w:color w:val="000000"/>
                <w:sz w:val="20"/>
                <w:szCs w:val="20"/>
              </w:rPr>
              <w:t>27,837</w:t>
            </w:r>
          </w:p>
        </w:tc>
        <w:tc>
          <w:tcPr>
            <w:tcW w:w="571" w:type="pct"/>
            <w:vAlign w:val="bottom"/>
          </w:tcPr>
          <w:p w:rsidR="000C60F2" w:rsidRPr="005A3272" w:rsidRDefault="000C60F2" w:rsidP="007327DC">
            <w:pPr>
              <w:keepNext/>
              <w:adjustRightInd w:val="0"/>
              <w:spacing w:before="32" w:after="3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A32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imipramine</w:t>
            </w:r>
            <w:proofErr w:type="spellEnd"/>
          </w:p>
          <w:p w:rsidR="000C60F2" w:rsidRPr="005A3272" w:rsidRDefault="000C60F2" w:rsidP="007327DC">
            <w:pPr>
              <w:keepNext/>
              <w:adjustRightInd w:val="0"/>
              <w:spacing w:before="32" w:after="3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N = </w:t>
            </w:r>
            <w:r w:rsidR="004206BD" w:rsidRPr="005A3272">
              <w:rPr>
                <w:rFonts w:ascii="Arial" w:hAnsi="Arial" w:cs="Arial"/>
                <w:b/>
                <w:color w:val="000000"/>
                <w:sz w:val="20"/>
                <w:szCs w:val="20"/>
              </w:rPr>
              <w:t>23,480</w:t>
            </w:r>
          </w:p>
        </w:tc>
        <w:tc>
          <w:tcPr>
            <w:tcW w:w="571" w:type="pct"/>
            <w:vAlign w:val="bottom"/>
          </w:tcPr>
          <w:p w:rsidR="000C60F2" w:rsidRPr="005A3272" w:rsidRDefault="000C60F2" w:rsidP="007327DC">
            <w:pPr>
              <w:keepNext/>
              <w:adjustRightInd w:val="0"/>
              <w:spacing w:before="32" w:after="3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tazapine</w:t>
            </w:r>
          </w:p>
          <w:p w:rsidR="000C60F2" w:rsidRPr="005A3272" w:rsidRDefault="000C60F2" w:rsidP="007327DC">
            <w:pPr>
              <w:keepNext/>
              <w:adjustRightInd w:val="0"/>
              <w:spacing w:before="32" w:after="3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 = </w:t>
            </w:r>
            <w:r w:rsidR="004206BD" w:rsidRPr="005A3272">
              <w:rPr>
                <w:rFonts w:ascii="Arial" w:hAnsi="Arial" w:cs="Arial"/>
                <w:b/>
                <w:color w:val="000000"/>
                <w:sz w:val="20"/>
                <w:szCs w:val="20"/>
              </w:rPr>
              <w:t>69,714</w:t>
            </w:r>
          </w:p>
        </w:tc>
        <w:tc>
          <w:tcPr>
            <w:tcW w:w="571" w:type="pct"/>
            <w:vAlign w:val="bottom"/>
          </w:tcPr>
          <w:p w:rsidR="000C60F2" w:rsidRPr="005A3272" w:rsidRDefault="000C60F2" w:rsidP="007327DC">
            <w:pPr>
              <w:keepNext/>
              <w:adjustRightInd w:val="0"/>
              <w:spacing w:before="32" w:after="3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. John's wort</w:t>
            </w:r>
          </w:p>
          <w:p w:rsidR="000C60F2" w:rsidRPr="005A3272" w:rsidRDefault="000C60F2" w:rsidP="007327DC">
            <w:pPr>
              <w:keepNext/>
              <w:adjustRightInd w:val="0"/>
              <w:spacing w:before="32" w:after="3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 = </w:t>
            </w:r>
            <w:r w:rsidR="004206BD" w:rsidRPr="005A3272">
              <w:rPr>
                <w:rFonts w:ascii="Arial" w:hAnsi="Arial" w:cs="Arial"/>
                <w:b/>
                <w:color w:val="000000"/>
                <w:sz w:val="20"/>
                <w:szCs w:val="20"/>
              </w:rPr>
              <w:t>18,687</w:t>
            </w:r>
          </w:p>
        </w:tc>
      </w:tr>
      <w:tr w:rsidR="00835297" w:rsidRPr="005A3272" w:rsidTr="005A3272">
        <w:tc>
          <w:tcPr>
            <w:tcW w:w="1573" w:type="pct"/>
          </w:tcPr>
          <w:p w:rsidR="00835297" w:rsidRPr="005A3272" w:rsidRDefault="00835297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Female sex</w:t>
            </w:r>
          </w:p>
        </w:tc>
        <w:tc>
          <w:tcPr>
            <w:tcW w:w="571" w:type="pct"/>
          </w:tcPr>
          <w:p w:rsidR="00835297" w:rsidRPr="005A3272" w:rsidRDefault="00835297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45,682 (77.3%)</w:t>
            </w:r>
          </w:p>
        </w:tc>
        <w:tc>
          <w:tcPr>
            <w:tcW w:w="571" w:type="pct"/>
          </w:tcPr>
          <w:p w:rsidR="00835297" w:rsidRPr="005A3272" w:rsidRDefault="00835297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41,513 (79.3%)</w:t>
            </w:r>
          </w:p>
        </w:tc>
        <w:tc>
          <w:tcPr>
            <w:tcW w:w="571" w:type="pct"/>
          </w:tcPr>
          <w:p w:rsidR="00835297" w:rsidRPr="005A3272" w:rsidRDefault="00835297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21,114 (75.8%)</w:t>
            </w:r>
          </w:p>
        </w:tc>
        <w:tc>
          <w:tcPr>
            <w:tcW w:w="571" w:type="pct"/>
          </w:tcPr>
          <w:p w:rsidR="00835297" w:rsidRPr="005A3272" w:rsidRDefault="00835297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8,079 (77.0%)</w:t>
            </w:r>
          </w:p>
        </w:tc>
        <w:tc>
          <w:tcPr>
            <w:tcW w:w="571" w:type="pct"/>
          </w:tcPr>
          <w:p w:rsidR="00835297" w:rsidRPr="005A3272" w:rsidRDefault="00835297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49,563 (71.1%)</w:t>
            </w:r>
          </w:p>
        </w:tc>
        <w:tc>
          <w:tcPr>
            <w:tcW w:w="571" w:type="pct"/>
          </w:tcPr>
          <w:p w:rsidR="00835297" w:rsidRPr="005A3272" w:rsidRDefault="00835297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4,477 (77.5%)</w:t>
            </w:r>
          </w:p>
        </w:tc>
      </w:tr>
      <w:tr w:rsidR="000C60F2" w:rsidRPr="005A3272" w:rsidTr="005A3272">
        <w:tc>
          <w:tcPr>
            <w:tcW w:w="1573" w:type="pct"/>
          </w:tcPr>
          <w:p w:rsidR="000C60F2" w:rsidRPr="005A3272" w:rsidRDefault="000C60F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Age at cohort entry, mean (SD), years</w:t>
            </w:r>
          </w:p>
        </w:tc>
        <w:tc>
          <w:tcPr>
            <w:tcW w:w="571" w:type="pct"/>
          </w:tcPr>
          <w:p w:rsidR="000C60F2" w:rsidRPr="005A3272" w:rsidRDefault="000C60F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73.8 (6.9)</w:t>
            </w:r>
          </w:p>
        </w:tc>
        <w:tc>
          <w:tcPr>
            <w:tcW w:w="571" w:type="pct"/>
          </w:tcPr>
          <w:p w:rsidR="000C60F2" w:rsidRPr="005A3272" w:rsidRDefault="000E5D63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72.6 (6.5</w:t>
            </w:r>
            <w:r w:rsidR="000C60F2" w:rsidRPr="005A327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1" w:type="pct"/>
          </w:tcPr>
          <w:p w:rsidR="000C60F2" w:rsidRPr="005A3272" w:rsidRDefault="004147A7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73.5</w:t>
            </w:r>
            <w:r w:rsidR="000C60F2"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 (6.9)</w:t>
            </w:r>
          </w:p>
        </w:tc>
        <w:tc>
          <w:tcPr>
            <w:tcW w:w="571" w:type="pct"/>
          </w:tcPr>
          <w:p w:rsidR="000C60F2" w:rsidRPr="005A3272" w:rsidRDefault="004147A7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73.2</w:t>
            </w:r>
            <w:r w:rsidR="000C60F2"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 (6.9)</w:t>
            </w:r>
          </w:p>
        </w:tc>
        <w:tc>
          <w:tcPr>
            <w:tcW w:w="571" w:type="pct"/>
          </w:tcPr>
          <w:p w:rsidR="000C60F2" w:rsidRPr="005A3272" w:rsidRDefault="004147A7" w:rsidP="004147A7">
            <w:pPr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75.5</w:t>
            </w:r>
            <w:r w:rsidR="000C60F2"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 (7.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0C60F2" w:rsidRPr="005A327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1" w:type="pct"/>
          </w:tcPr>
          <w:p w:rsidR="000C60F2" w:rsidRPr="005A3272" w:rsidRDefault="000C60F2" w:rsidP="004147A7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73.</w:t>
            </w:r>
            <w:r w:rsidR="004147A7" w:rsidRPr="005A327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 (6.</w:t>
            </w:r>
            <w:r w:rsidR="004147A7" w:rsidRPr="005A3272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0C60F2" w:rsidRPr="005A3272" w:rsidTr="005A3272">
        <w:tc>
          <w:tcPr>
            <w:tcW w:w="1573" w:type="pct"/>
          </w:tcPr>
          <w:p w:rsidR="000C60F2" w:rsidRPr="005A3272" w:rsidRDefault="000C60F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Follow-up, median (Q1 – Q3), days</w:t>
            </w:r>
          </w:p>
        </w:tc>
        <w:tc>
          <w:tcPr>
            <w:tcW w:w="571" w:type="pct"/>
          </w:tcPr>
          <w:p w:rsidR="000C60F2" w:rsidRPr="005A3272" w:rsidRDefault="00104AB0" w:rsidP="00104AB0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72 </w:t>
            </w:r>
            <w:r w:rsidR="000C60F2" w:rsidRPr="005A3272">
              <w:rPr>
                <w:rFonts w:ascii="Arial" w:hAnsi="Arial" w:cs="Arial"/>
                <w:color w:val="000000"/>
                <w:sz w:val="20"/>
                <w:szCs w:val="20"/>
              </w:rPr>
              <w:t>(4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0C60F2" w:rsidRPr="005A3272">
              <w:rPr>
                <w:rFonts w:ascii="Arial" w:hAnsi="Arial" w:cs="Arial"/>
                <w:color w:val="000000"/>
                <w:sz w:val="20"/>
                <w:szCs w:val="20"/>
              </w:rPr>
              <w:t>-114)</w:t>
            </w:r>
          </w:p>
        </w:tc>
        <w:tc>
          <w:tcPr>
            <w:tcW w:w="571" w:type="pct"/>
          </w:tcPr>
          <w:p w:rsidR="000C60F2" w:rsidRPr="005A3272" w:rsidRDefault="00104AB0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72 (55</w:t>
            </w:r>
            <w:r w:rsidR="000C60F2" w:rsidRPr="005A3272">
              <w:rPr>
                <w:rFonts w:ascii="Arial" w:hAnsi="Arial" w:cs="Arial"/>
                <w:color w:val="000000"/>
                <w:sz w:val="20"/>
                <w:szCs w:val="20"/>
              </w:rPr>
              <w:t>-114)</w:t>
            </w:r>
          </w:p>
        </w:tc>
        <w:tc>
          <w:tcPr>
            <w:tcW w:w="571" w:type="pct"/>
          </w:tcPr>
          <w:p w:rsidR="000C60F2" w:rsidRPr="005A3272" w:rsidRDefault="000C60F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60 (43-93)</w:t>
            </w:r>
          </w:p>
        </w:tc>
        <w:tc>
          <w:tcPr>
            <w:tcW w:w="571" w:type="pct"/>
          </w:tcPr>
          <w:p w:rsidR="000C60F2" w:rsidRPr="005A3272" w:rsidRDefault="000C60F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51 (50-72)</w:t>
            </w:r>
          </w:p>
        </w:tc>
        <w:tc>
          <w:tcPr>
            <w:tcW w:w="571" w:type="pct"/>
          </w:tcPr>
          <w:p w:rsidR="000C60F2" w:rsidRPr="005A3272" w:rsidRDefault="00104AB0" w:rsidP="00104AB0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  <w:r w:rsidR="000C60F2"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  <w:r w:rsidR="000C60F2" w:rsidRPr="005A3272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 w:rsidR="000C60F2" w:rsidRPr="005A327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1" w:type="pct"/>
          </w:tcPr>
          <w:p w:rsidR="000C60F2" w:rsidRPr="005A3272" w:rsidRDefault="000C60F2" w:rsidP="005A71B1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5A71B1" w:rsidRPr="005A3272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 (13</w:t>
            </w:r>
            <w:r w:rsidR="005A71B1" w:rsidRPr="005A327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-36</w:t>
            </w:r>
            <w:r w:rsidR="005A71B1" w:rsidRPr="005A3272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F4320B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b/>
                <w:color w:val="000000"/>
                <w:sz w:val="20"/>
                <w:szCs w:val="20"/>
              </w:rPr>
              <w:t>Comorbidities</w:t>
            </w:r>
            <w:bookmarkStart w:id="0" w:name="_GoBack"/>
            <w:bookmarkEnd w:id="0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Dementia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4,757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8.1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3,099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5.9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2,394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8.6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1,886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8.0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2,311 (17.7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1,339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7.2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Psychoses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2,295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3.9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1,607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3.1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1,402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5.0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1,039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4.4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5,005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7.2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526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2.8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Schizophrenia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271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0.5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236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0.5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182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0.7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184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0.8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800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1.1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50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0.3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Sleeping </w:t>
            </w: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disorders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4,465 (24.5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3,017 (24.9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8,160 (29.3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8,633 (36.8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20,619 (29.6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3,486 (18.7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Anxiety </w:t>
            </w: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disorders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8,884 (15.0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3,021 (24.9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5,321 (19.1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4,498 (19.2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2,242 (17.6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2,539 (13.6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Parkinson`s </w:t>
            </w: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disease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2,360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4.0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1,610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3.1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1,074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3.9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1,081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4.6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4,518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6.5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491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2.6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Other movement </w:t>
            </w: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disorders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6,781 (11.5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5,265 (10.1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2,639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9.5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2,823 (12.0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7,683 (11.0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1,580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8.5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Alcohol </w:t>
            </w: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abuse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2,456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4.2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1,854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3.5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1,769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6.4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1,015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4.3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4,332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6.2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548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2.9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Pain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55,726 (94.3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48,043 (91.8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25,036 (89.9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21,568 (91.9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63,438 (91.0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7,037 (91.2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Cancer, except malignant neoplasm of </w:t>
            </w: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skin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9,013 (32.2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4,272 (27.3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7,464 (26.8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6,532 (27.8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21,718 (31.2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4,825 (25.8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Diabetes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9,062 (32.3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4,720 (28.1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8,352 (30.0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6,892 (29.4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23,427 (33.6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4,839 (25.9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Acute myocardial </w:t>
            </w: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infarction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3,593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6.1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2,701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5.2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1,629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5.9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1,277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5.4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5,793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8.3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785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4.2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Other coronary heart </w:t>
            </w: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disease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24,473 (41.4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20,614 (39.4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1,087 (39.8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9,425 (40.1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31,653 (45.4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6,753 (36.1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Congestive heart failure and </w:t>
            </w: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cardiomyopathy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7,100 (29.0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1,759 (22.5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7,251 (26.0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5,764 (24.5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24,470 (35.1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3,952 (21.1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Atrial </w:t>
            </w: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fibrillation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8,644 (14.6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6,620 (12.6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3,882 (13.9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3,175 (13.5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4,898 (21.4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2,067 (11.1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Ventricular </w:t>
            </w: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arrhythmia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1,079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1.8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917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1.8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489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1.8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386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1.6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1,961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2.8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249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1.3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Other cardiac arrhythmias and conduction </w:t>
            </w: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disorders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23,485 (39.8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21,318 (40.7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0,815 (38.9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9,297 (39.6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31,097 (44.6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7,119 (38.1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0C60F2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Valvular</w:t>
            </w:r>
            <w:proofErr w:type="spell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 disorders (incl. endocarditis)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2,317 (20.9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0,482 (20.0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5,279 (19.0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4,705 (20.0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7,523 (25.1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3,541 (18.9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Pericardial </w:t>
            </w: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disorders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765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1.3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592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1.1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281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1.0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261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1.1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1,033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1.5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199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1.1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Peripheral vascular </w:t>
            </w: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disease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8,095 (30.6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3,592 (26.0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7,271 (26.1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6,232 (26.5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22,967 (32.9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4,584 (24.5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Venous thromboembolism and insufficiency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5,472 (26.2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2,503 (23.9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6,077 (21.8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5,489 (23.4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7,496 (25.1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4,393 (23.5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Ischemic stroke and sequelae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6,228 (10.5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4,071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7.8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2,572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9.2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2,128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9.1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0,989 (15.8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1,530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8.2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Other cerebrovascular </w:t>
            </w: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disease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8,790 (31.8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5,781 (30.1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8,389 (30.1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7,248 (30.9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26,149 (37.5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5,510 (29.5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Hypertension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48,343 (81.8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42,348 (80.9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22,567 (81.1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8,820 (80.2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59,270 (85.0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4,432 (77.2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Chronic pulmonary </w:t>
            </w: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disease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28,250 (47.8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24,275 (46.4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2,445 (44.7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0,736 (45.7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32,703 (46.9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8,133 (43.5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Liver </w:t>
            </w: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disease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6,005 (27.1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3,711 (26.2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7,330 (26.3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6,024 (25.7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8,981 (27.2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4,439 (23.8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Renal </w:t>
            </w: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failure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0,806 (18.3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7,005 (13.4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4,358 (15.7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3,485 (14.8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6,181 (23.2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2,148 (11.5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Obesity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7,222 (29.2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3,675 (26.1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7,149 (25.7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6,176 (26.3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8,342 (26.3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4,209 (22.5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Any fracture of lower </w:t>
            </w: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extremities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1,023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1.7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562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1.1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387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1.4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338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1.4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1,583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2.3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210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1.1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Surgery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2,208 (20.7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7,133 (13.6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4,227 (15.2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3,500 (14.9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5,336 (22.0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2,211 (11.8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Fluid and electrolyte </w:t>
            </w: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disorders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4,419 (24.4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8,685 (16.6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5,598 (20.1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4,345 (18.5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23,738 (34.1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2,788 (14.9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Deficiency </w:t>
            </w: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anemia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6,390 (10.8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4,251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8.1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2,549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9.2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2,058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8.8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8,608 (12.3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1,491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8.0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Weight </w:t>
            </w: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loss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5,281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8.9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3,402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6.5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2,022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7.3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1,666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7.1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8,994 (12.9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1,171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6.3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Nursing home </w:t>
            </w: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residence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1,918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3.2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735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1.4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783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2.8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553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2.4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4,894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7.0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245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1.3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Charlson</w:t>
            </w:r>
            <w:proofErr w:type="spell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 Comorbidity Index &gt; 2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34,131 (57.8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25,509 (48.7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4,129 (50.8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1,859 (50.5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43,517 (62.4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8,481 (45.4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Hospitalized time &gt; 5%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2,925 (21.9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4,734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9.0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3,894 (14.0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2,676 (11.4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21,902 (31.4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1,328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7.1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A3272">
              <w:rPr>
                <w:rFonts w:ascii="Arial" w:hAnsi="Arial" w:cs="Arial"/>
                <w:b/>
                <w:color w:val="000000"/>
                <w:sz w:val="20"/>
                <w:szCs w:val="20"/>
              </w:rPr>
              <w:t>Comedication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Anti-dementia </w:t>
            </w: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drugs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2,042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3.5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1,775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3.4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1,047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3.8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967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4.1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4,580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6.6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946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5.1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Anti-</w:t>
            </w: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parkinson</w:t>
            </w:r>
            <w:proofErr w:type="spell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drugs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5,064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8.6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3,218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6.1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1,919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6.9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2,194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9.3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6,574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9.4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886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4.7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Antipsychotics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8,022 (13.6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6,912 (13.2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4,452 (16.0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3,783 (16.1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4,228 (20.4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1,653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8.8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Anxiolytics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7,288 (12.3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7,140 (13.6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4,173 (15.0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3,234 (13.8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1,167 (16.0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1,704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9.1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Hypnotics and </w:t>
            </w: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sedatives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5,946 (10.1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4,830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9.2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3,170 (11.4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3,147 (13.4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9,348 (13.4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1,309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7.0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Opioids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8,162 (30.7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5,712 (10.9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4,551 (16.3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3,524 (15.0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3,033 (18.7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1,730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9.3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Non-steroidal anti-inflammatory </w:t>
            </w: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drugs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48,000 (81.3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39,984 (76.4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20,552 (73.8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8,029 (76.8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53,439 (76.7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3,458 (72.0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Insulin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3,836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6.5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2,193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4.2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1,405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5.0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1,071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4.6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4,509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6.5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645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3.5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Antidiabetic </w:t>
            </w: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drugs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8,013 (13.6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5,811 (11.1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3,345 (12.0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2,739 (11.7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9,772 (14.0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1,832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9.8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Antithrombotic </w:t>
            </w: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drugs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24,145 (40.9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8,608 (35.5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0,152 (36.5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8,662 (36.9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32,818 (47.1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6,264 (33.5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Cardiac </w:t>
            </w: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glycosides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4,555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7.7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3,204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6.1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2,181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7.8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1,626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6.9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7,011 (10.1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1,123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6.0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Other antihypertensive </w:t>
            </w: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drugs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3,976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6.7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3,535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6.8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1,836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6.6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1,510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6.4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5,378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7.7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929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5.0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Vasodilators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4,894 (25.2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2,503 (23.9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6,625 (23.8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5,699 (24.3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8,935 (27.2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3,990 (21.4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Beta-adrenergic </w:t>
            </w: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agonists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30,638 (51.9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27,628 (52.8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4,598 (52.4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2,191 (51.9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39,153 (56.2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8,490 (45.4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Calcium </w:t>
            </w: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antagonists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9,422 (32.9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6,734 (32.0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8,816 (31.7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7,451 (31.7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25,431 (36.5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5,140 (27.5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ACE </w:t>
            </w: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inhibitors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28,444 (48.2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23,713 (45.3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3,019 (46.8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0,660 (45.4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37,166 (53.3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7,662 (41.0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Angiotensin II </w:t>
            </w: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antagonists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3,864 (23.5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3,056 (24.9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6,038 (21.7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5,555 (23.7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7,917 (25.7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4,254 (22.8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Lipid lowering </w:t>
            </w: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drugs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20,899 (35.4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8,646 (35.6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9,330 (33.5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8,466 (36.1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26,968 (38.7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5,877 (31.4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0C60F2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Glucocorticoids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22,067 (37.4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5,950 (30.5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8,173 (29.4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7,390 (31.5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22,901 (32.8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4,811 (25.7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Respiratory </w:t>
            </w: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drugs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6,748 (28.4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4,145 (27.0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7,123 (25.6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6,254 (26.6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9,235 (27.6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4,410 (23.6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Antineoplastic agents and </w:t>
            </w: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immunosuppressants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3,392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5.7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1,534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2.9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927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3.3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797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3.4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3,208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4.6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620 </w:t>
            </w:r>
            <w:proofErr w:type="gram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( 3.3</w:t>
            </w:r>
            <w:proofErr w:type="gramEnd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0C60F2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1 to 4 </w:t>
            </w: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drugs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5,811 (26.8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9,561 (37.4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9,654 (34.7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8,182 (34.8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9,898 (28.5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8,290 (44.4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9A25FA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5 to 9 </w:t>
            </w: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drugs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20,051 (33.9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8,446 (35.2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9,513 (34.2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8,148 (34.7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23,480 (33.7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5,999 (32.1%)</w:t>
            </w:r>
          </w:p>
        </w:tc>
      </w:tr>
      <w:tr w:rsidR="005A3272" w:rsidRPr="005A3272" w:rsidTr="005A3272">
        <w:tc>
          <w:tcPr>
            <w:tcW w:w="1573" w:type="pct"/>
          </w:tcPr>
          <w:p w:rsidR="005A3272" w:rsidRPr="005A3272" w:rsidRDefault="005A3272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 xml:space="preserve">10 and more </w:t>
            </w:r>
            <w:proofErr w:type="spellStart"/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drugs</w:t>
            </w:r>
            <w:r w:rsidRPr="005A327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21,649 (36.7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12,323 (23.5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7,602 (27.3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6,323 (26.9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23,818 (34.2%)</w:t>
            </w:r>
          </w:p>
        </w:tc>
        <w:tc>
          <w:tcPr>
            <w:tcW w:w="571" w:type="pct"/>
          </w:tcPr>
          <w:p w:rsidR="005A3272" w:rsidRPr="005A3272" w:rsidRDefault="005A3272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3272">
              <w:rPr>
                <w:rFonts w:ascii="Arial" w:hAnsi="Arial" w:cs="Arial"/>
                <w:color w:val="000000"/>
                <w:sz w:val="20"/>
                <w:szCs w:val="20"/>
              </w:rPr>
              <w:t>3,293 (17.6%)</w:t>
            </w:r>
          </w:p>
        </w:tc>
      </w:tr>
    </w:tbl>
    <w:p w:rsidR="009A25FA" w:rsidRPr="009A25FA" w:rsidRDefault="009A25FA" w:rsidP="009A25FA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9A25FA">
        <w:rPr>
          <w:rFonts w:ascii="Arial" w:hAnsi="Arial" w:cs="Arial"/>
          <w:sz w:val="18"/>
          <w:szCs w:val="18"/>
          <w:vertAlign w:val="superscript"/>
        </w:rPr>
        <w:t>a</w:t>
      </w:r>
      <w:proofErr w:type="spellEnd"/>
      <w:proofErr w:type="gramEnd"/>
      <w:r w:rsidRPr="009A25FA">
        <w:rPr>
          <w:rFonts w:ascii="Arial" w:hAnsi="Arial" w:cs="Arial"/>
          <w:sz w:val="18"/>
          <w:szCs w:val="18"/>
        </w:rPr>
        <w:t xml:space="preserve"> Assessed any time prior to cohort entry.</w:t>
      </w:r>
    </w:p>
    <w:p w:rsidR="009A25FA" w:rsidRPr="009A25FA" w:rsidRDefault="009A25FA" w:rsidP="009A25FA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9A25FA">
        <w:rPr>
          <w:rFonts w:ascii="Arial" w:hAnsi="Arial" w:cs="Arial"/>
          <w:sz w:val="18"/>
          <w:szCs w:val="18"/>
          <w:vertAlign w:val="superscript"/>
        </w:rPr>
        <w:t>b</w:t>
      </w:r>
      <w:proofErr w:type="gramEnd"/>
      <w:r>
        <w:rPr>
          <w:rFonts w:ascii="Arial" w:hAnsi="Arial" w:cs="Arial"/>
          <w:sz w:val="18"/>
          <w:szCs w:val="18"/>
        </w:rPr>
        <w:t xml:space="preserve"> Assessed in the 365 days before cohort entry.</w:t>
      </w:r>
    </w:p>
    <w:p w:rsidR="000C60F2" w:rsidRPr="009A25FA" w:rsidRDefault="009A25FA" w:rsidP="009A25FA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  <w:vertAlign w:val="superscript"/>
        </w:rPr>
        <w:t>c</w:t>
      </w:r>
      <w:proofErr w:type="gramEnd"/>
      <w:r w:rsidRPr="009A25FA">
        <w:rPr>
          <w:rFonts w:ascii="Arial" w:hAnsi="Arial" w:cs="Arial"/>
          <w:sz w:val="18"/>
          <w:szCs w:val="18"/>
        </w:rPr>
        <w:t xml:space="preserve"> A</w:t>
      </w:r>
      <w:r>
        <w:rPr>
          <w:rFonts w:ascii="Arial" w:hAnsi="Arial" w:cs="Arial"/>
          <w:sz w:val="18"/>
          <w:szCs w:val="18"/>
        </w:rPr>
        <w:t>ssessed in the 182 days before cohort entry</w:t>
      </w:r>
      <w:r w:rsidRPr="009A25FA">
        <w:rPr>
          <w:rFonts w:ascii="Arial" w:hAnsi="Arial" w:cs="Arial"/>
          <w:sz w:val="18"/>
          <w:szCs w:val="18"/>
        </w:rPr>
        <w:t>.</w:t>
      </w:r>
    </w:p>
    <w:p w:rsidR="00271B66" w:rsidRDefault="00271B66"/>
    <w:sectPr w:rsidR="00271B66" w:rsidSect="000C60F2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705"/>
    <w:rsid w:val="00033A43"/>
    <w:rsid w:val="000C60F2"/>
    <w:rsid w:val="000E5D63"/>
    <w:rsid w:val="00104AB0"/>
    <w:rsid w:val="00271B66"/>
    <w:rsid w:val="002756BB"/>
    <w:rsid w:val="004103C6"/>
    <w:rsid w:val="004147A7"/>
    <w:rsid w:val="004206BD"/>
    <w:rsid w:val="005A3272"/>
    <w:rsid w:val="005A71B1"/>
    <w:rsid w:val="00835297"/>
    <w:rsid w:val="009A25FA"/>
    <w:rsid w:val="00B009ED"/>
    <w:rsid w:val="00B23ECF"/>
    <w:rsid w:val="00C34705"/>
    <w:rsid w:val="00E83646"/>
    <w:rsid w:val="00F43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C60F2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C60F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C60F2"/>
    <w:pPr>
      <w:spacing w:line="240" w:lineRule="auto"/>
    </w:pPr>
    <w:rPr>
      <w:rFonts w:ascii="Arial" w:hAnsi="Arial"/>
      <w:b/>
      <w:bCs/>
      <w:sz w:val="24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C60F2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C60F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C60F2"/>
    <w:pPr>
      <w:spacing w:line="240" w:lineRule="auto"/>
    </w:pPr>
    <w:rPr>
      <w:rFonts w:ascii="Arial" w:hAnsi="Arial"/>
      <w:b/>
      <w:b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93</Words>
  <Characters>6258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Kollhorst</dc:creator>
  <cp:keywords/>
  <dc:description/>
  <cp:lastModifiedBy>Bianca Kollhorst</cp:lastModifiedBy>
  <cp:revision>13</cp:revision>
  <dcterms:created xsi:type="dcterms:W3CDTF">2018-04-18T12:14:00Z</dcterms:created>
  <dcterms:modified xsi:type="dcterms:W3CDTF">2018-04-19T07:18:00Z</dcterms:modified>
</cp:coreProperties>
</file>